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796A" w:rsidRDefault="00F6796A" w:rsidP="00F6796A">
      <w:pPr>
        <w:rPr>
          <w:rFonts w:ascii="Times New Roman" w:hAnsi="Times New Roman" w:cs="Times New Roman"/>
          <w:color w:val="222222"/>
          <w:spacing w:val="3"/>
          <w:sz w:val="24"/>
          <w:szCs w:val="24"/>
          <w:shd w:val="clear" w:color="auto" w:fill="FFFFFF"/>
        </w:rPr>
      </w:pPr>
      <w:r w:rsidRPr="00B93883">
        <w:rPr>
          <w:rFonts w:ascii="Times New Roman" w:hAnsi="Times New Roman" w:cs="Times New Roman"/>
          <w:sz w:val="24"/>
          <w:szCs w:val="24"/>
        </w:rPr>
        <w:t>Supplementary table</w:t>
      </w:r>
      <w:r>
        <w:rPr>
          <w:rFonts w:ascii="Times New Roman" w:hAnsi="Times New Roman" w:cs="Times New Roman"/>
          <w:sz w:val="24"/>
          <w:szCs w:val="24"/>
        </w:rPr>
        <w:t xml:space="preserve"> 2</w:t>
      </w:r>
      <w:r w:rsidRPr="00B93883">
        <w:rPr>
          <w:rFonts w:ascii="Times New Roman" w:hAnsi="Times New Roman" w:cs="Times New Roman"/>
          <w:sz w:val="24"/>
          <w:szCs w:val="24"/>
        </w:rPr>
        <w:t xml:space="preserve">. Association of previously identified loci with </w:t>
      </w:r>
      <w:r>
        <w:rPr>
          <w:rFonts w:ascii="Times New Roman" w:hAnsi="Times New Roman" w:cs="Times New Roman"/>
          <w:color w:val="222222"/>
          <w:spacing w:val="3"/>
          <w:sz w:val="24"/>
          <w:szCs w:val="24"/>
          <w:shd w:val="clear" w:color="auto" w:fill="FFFFFF"/>
        </w:rPr>
        <w:t xml:space="preserve">lupus nephritis </w:t>
      </w:r>
    </w:p>
    <w:tbl>
      <w:tblPr>
        <w:tblStyle w:val="TableGrid"/>
        <w:tblW w:w="5000" w:type="pct"/>
        <w:tblLook w:val="04A0" w:firstRow="1" w:lastRow="0" w:firstColumn="1" w:lastColumn="0" w:noHBand="0" w:noVBand="1"/>
      </w:tblPr>
      <w:tblGrid>
        <w:gridCol w:w="902"/>
        <w:gridCol w:w="1908"/>
        <w:gridCol w:w="3744"/>
        <w:gridCol w:w="2007"/>
        <w:gridCol w:w="1015"/>
      </w:tblGrid>
      <w:tr w:rsidR="00F6796A" w:rsidRPr="00F00572" w:rsidTr="001A1ACD">
        <w:trPr>
          <w:trHeight w:val="255"/>
        </w:trPr>
        <w:tc>
          <w:tcPr>
            <w:tcW w:w="471" w:type="pct"/>
            <w:noWrap/>
            <w:hideMark/>
          </w:tcPr>
          <w:p w:rsidR="00F6796A" w:rsidRPr="001350DD" w:rsidRDefault="00F6796A" w:rsidP="001A1ACD">
            <w:pPr>
              <w:rPr>
                <w:rFonts w:ascii="Times New Roman" w:eastAsia="Times New Roman" w:hAnsi="Times New Roman" w:cs="Times New Roman"/>
                <w:sz w:val="18"/>
                <w:szCs w:val="18"/>
              </w:rPr>
            </w:pPr>
            <w:proofErr w:type="spellStart"/>
            <w:r w:rsidRPr="00F00572">
              <w:rPr>
                <w:rFonts w:ascii="Times New Roman" w:eastAsia="Times New Roman" w:hAnsi="Times New Roman" w:cs="Times New Roman"/>
                <w:sz w:val="18"/>
                <w:szCs w:val="18"/>
              </w:rPr>
              <w:t>Chr</w:t>
            </w:r>
            <w:proofErr w:type="spellEnd"/>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F00572">
              <w:rPr>
                <w:rFonts w:ascii="Times New Roman" w:eastAsia="Times New Roman" w:hAnsi="Times New Roman" w:cs="Times New Roman"/>
                <w:sz w:val="18"/>
                <w:szCs w:val="18"/>
              </w:rPr>
              <w:t>Position</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F00572">
              <w:rPr>
                <w:rFonts w:ascii="Times New Roman" w:eastAsia="Times New Roman" w:hAnsi="Times New Roman" w:cs="Times New Roman"/>
                <w:sz w:val="18"/>
                <w:szCs w:val="18"/>
              </w:rPr>
              <w:t>Gene</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F00572">
              <w:rPr>
                <w:rFonts w:ascii="Times New Roman" w:eastAsia="Times New Roman" w:hAnsi="Times New Roman" w:cs="Times New Roman"/>
                <w:sz w:val="18"/>
                <w:szCs w:val="18"/>
              </w:rPr>
              <w:t>SNP</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t>REF</w:t>
            </w:r>
            <w:r w:rsidRPr="001350DD">
              <w:rPr>
                <w:rFonts w:ascii="Times New Roman" w:eastAsia="Times New Roman" w:hAnsi="Times New Roman" w:cs="Times New Roman"/>
                <w:color w:val="000000" w:themeColor="text1"/>
                <w:sz w:val="18"/>
                <w:szCs w:val="18"/>
              </w:rPr>
              <w:t xml:space="preserve"> </w:t>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97306099</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CRB1, ZBTB41, ASPM, F13B, CFHR5</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2786111</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42093015</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HIVEP3</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752010</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4</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01295077</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EMCN</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2163882</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4</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55011769</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PDGFRA, GSX2</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1364989</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4</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01296603</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EMCN</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2099365</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5</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57214817</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unknown</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10041935</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6</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9823238</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unknown</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7773456</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6</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31170528</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F00572">
              <w:rPr>
                <w:rFonts w:ascii="Times New Roman" w:hAnsi="Times New Roman" w:cs="Times New Roman"/>
                <w:sz w:val="18"/>
                <w:szCs w:val="18"/>
                <w:shd w:val="clear" w:color="auto" w:fill="FFFFFF"/>
              </w:rPr>
              <w:t>C6orf15-HCG22</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9263871</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xDaXRlPjxBdXRob3I+Q2h1bmc8L0F1dGhvcj48WWVhcj4yMDE0PC9ZZWFy
PjxSZWNOdW0+MTMxPC9SZWNOdW0+PHJlY29yZD48cmVjLW51bWJlcj4xMzE8L3JlYy1udW1iZXI+
PGZvcmVpZ24ta2V5cz48a2V5IGFwcD0iRU4iIGRiLWlkPSJlZHh0OWVyZTh3Mnh3cWV3OTVoNTU5
eHl2c3M1MHpzdHhzenIiIHRpbWVzdGFtcD0iMTQ1OTc5Mjk2NSI+MTMxPC9rZXk+PC9mb3JlaWdu
LWtleXM+PHJlZi10eXBlIG5hbWU9IkpvdXJuYWwgQXJ0aWNsZSI+MTc8L3JlZi10eXBlPjxjb250
cmlidXRvcnM+PGF1dGhvcnM+PGF1dGhvcj5DaHVuZywgU2hhcm9uIEEuPC9hdXRob3I+PGF1dGhv
cj5Ccm93biwgRWxpemFiZXRoIEUuPC9hdXRob3I+PGF1dGhvcj5XaWxsaWFtcywgQWRyaWVubmUg
SC48L2F1dGhvcj48YXV0aG9yPlJhbW9zLCBQYXVsYSBTLjwvYXV0aG9yPjxhdXRob3I+QmVydGhp
ZXIsIENlbGluZSBDLjwvYXV0aG9yPjxhdXRob3I+QmhhbmdhbGUsIFR1c2hhcjwvYXV0aG9yPjxh
dXRob3I+QWxhcmPPjG4tUmlxdWVsbWUsIE1hcnRhIEUuPC9hdXRob3I+PGF1dGhvcj5CZWhyZW5z
LCBUaW1vdGh5IFcuPC9hdXRob3I+PGF1dGhvcj5Dcmlzd2VsbCwgTGluZHNleSBBLjwvYXV0aG9y
PjxhdXRob3I+R3JhaGFtLCBEZWJvcmFoIEN1bm5pbmdoYW1lPC9hdXRob3I+PGF1dGhvcj5EZW1p
cmNpLCBGLiBZZXNpbTwvYXV0aG9yPjxhdXRob3I+RWRiZXJnLCBKZWZmcmV5IEMuPC9hdXRob3I+
PGF1dGhvcj5HYWZmbmV5LCBQYXRyaWNrIE0uPC9hdXRob3I+PGF1dGhvcj5IYXJsZXksIEpvaG4g
Qi48L2F1dGhvcj48YXV0aG9yPkphY29iLCBDaGFpbSBPLjwvYXV0aG9yPjxhdXRob3I+S2FtYm9o
LCBNLiBJbHlhczwvYXV0aG9yPjxhdXRob3I+S2VsbHksIEplbm5pZmVyIEEuPC9hdXRob3I+PGF1
dGhvcj5NYW56aSwgU3VzYW48L2F1dGhvcj48YXV0aG9yPk1vc2VyLVNpdmlscywgS2F0aHkgTC48
L2F1dGhvcj48YXV0aG9yPlJ1c3NlbGwsIExhdXJpZSBQLjwvYXV0aG9yPjxhdXRob3I+UGV0cmks
IE1pY2hlbGxlPC9hdXRob3I+PGF1dGhvcj5Uc2FvLCBCZXR0eSBQLjwvYXV0aG9yPjxhdXRob3I+
VnlzZSwgVGltIEouPC9hdXRob3I+PGF1dGhvcj5aaWRvdmV0emtpLCBSYXBoYWVsPC9hdXRob3I+
PGF1dGhvcj5LcmV0emxlciwgTWF0dGhpYXM8L2F1dGhvcj48YXV0aG9yPktpbWJlcmx5LCBSb2Jl
cnQgUC48L2F1dGhvcj48YXV0aG9yPkZyZWVkbWFuLCBCYXJyeSBJLjwvYXV0aG9yPjxhdXRob3I+
R3JhaGFtLCBSb2JlcnQgUi48L2F1dGhvcj48YXV0aG9yPkxhbmdlZmVsZCwgQ2FybCBELjwvYXV0
aG9yPjxhdXRob3I+R2VuZXRpY3MsIGZvciB0aGUgSW50ZXJuYXRpb25hbCBDb25zb3J0aXVtIGZv
ciBTeXN0ZW1pYyBMdXB1cyBFcnl0aGVtYXRvc3VzPC9hdXRob3I+PC9hdXRob3JzPjwvY29udHJp
YnV0b3JzPjx0aXRsZXM+PHRpdGxlPkx1cHVzIE5lcGhyaXRpcyBTdXNjZXB0aWJpbGl0eSBMb2Np
IGluIFdvbWVuIHdpdGggU3lzdGVtaWMgTHVwdXMgRXJ5dGhlbWF0b3N1czwvdGl0bGU+PHNlY29u
ZGFyeS10aXRsZT5Kb3VybmFsIG9mIHRoZSBBbWVyaWNhbiBTb2NpZXR5IG9mIE5lcGhyb2xvZ3kg
OiBKQVNOPC9zZWNvbmRhcnktdGl0bGU+PC90aXRsZXM+PHBlcmlvZGljYWw+PGZ1bGwtdGl0bGU+
Sm91cm5hbCBvZiB0aGUgQW1lcmljYW4gU29jaWV0eSBvZiBOZXBocm9sb2d5IDogSkFTTjwvZnVs
bC10aXRsZT48L3BlcmlvZGljYWw+PHBhZ2VzPkFTTi4yMDEzMDUwNDQ2LUFTTi4yMDEzMDUwNDQ2
PC9wYWdlcz48ZGF0ZXM+PHllYXI+MjAxNDwveWVhcj48L2RhdGVzPjxwdWItbG9jYXRpb24+RGl2
aXNpb24gb2YgUmhldW1hdG9sb2d5LCBSb3NhbGluZCBSdXNzZWxsLUVwaHJhaW0gUC4gRW5nbGVt
YW4gTWVkaWNhbCBSZXNlYXJjaCBDZW50ZXIgZm9yIEFydGhyaXRpcywgVW5pdmVyc2l0eSBvZiBD
YWxpZm9ybmlhLCBTYW4gRnJhbmNpc2NvLCBDYWxpZm9ybmlhOzwvcHViLWxvY2F0aW9uPjxwdWJs
aXNoZXI+QW1lcmljYW4gU29jaWV0eSBvZiBOZXBocm9sb2d5PC9wdWJsaXNoZXI+PHVybHM+PHJl
bGF0ZWQtdXJscz48dXJsPmh0dHA6Ly93d3cuamFzbi5vcmcvY2dpL2RvaS8xMC4xNjgxL0FTTi4y
MDEzMDUwNDQ2PC91cmw+PHVybD5wYXBlcnMzOi8vcHVibGljYXRpb24vZG9pLzEwLjE2ODEvQVNO
LjIwMTMwNTA0NDY8L3VybD48L3JlbGF0ZWQtdXJscz48cGRmLXVybHM+PHVybD5maWxlOi8vL0M6
L1VzZXJzL2NsYW5hdGEvQXBwRGF0YS9Mb2NhbC9NZW5kZWxleSBMdGQuL01lbmRlbGV5IERlc2t0
b3AvRG93bmxvYWRlZC9DaHVuZyBldCBhbC4gLSAyMDE0IC0gTHVwdXMgTmVwaHJpdGlzIFN1c2Nl
cHRpYmlsaXR5IExvY2kgaW4gV29tZW4gd2l0aCBTeXN0ZW1pYyBMdXB1cyBFcnl0aGVtYXRvc3Vz
LnBkZjwvdXJsPjwvcGRmLXVybHM+PC91cmxzPjwvcmVjb3JkPjwvQ2l0ZT48L0VuZE5vdGU+AG==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xDaXRlPjxBdXRob3I+Q2h1bmc8L0F1dGhvcj48WWVhcj4yMDE0PC9ZZWFy
PjxSZWNOdW0+MTMxPC9SZWNOdW0+PHJlY29yZD48cmVjLW51bWJlcj4xMzE8L3JlYy1udW1iZXI+
PGZvcmVpZ24ta2V5cz48a2V5IGFwcD0iRU4iIGRiLWlkPSJlZHh0OWVyZTh3Mnh3cWV3OTVoNTU5
eHl2c3M1MHpzdHhzenIiIHRpbWVzdGFtcD0iMTQ1OTc5Mjk2NSI+MTMxPC9rZXk+PC9mb3JlaWdu
LWtleXM+PHJlZi10eXBlIG5hbWU9IkpvdXJuYWwgQXJ0aWNsZSI+MTc8L3JlZi10eXBlPjxjb250
cmlidXRvcnM+PGF1dGhvcnM+PGF1dGhvcj5DaHVuZywgU2hhcm9uIEEuPC9hdXRob3I+PGF1dGhv
cj5Ccm93biwgRWxpemFiZXRoIEUuPC9hdXRob3I+PGF1dGhvcj5XaWxsaWFtcywgQWRyaWVubmUg
SC48L2F1dGhvcj48YXV0aG9yPlJhbW9zLCBQYXVsYSBTLjwvYXV0aG9yPjxhdXRob3I+QmVydGhp
ZXIsIENlbGluZSBDLjwvYXV0aG9yPjxhdXRob3I+QmhhbmdhbGUsIFR1c2hhcjwvYXV0aG9yPjxh
dXRob3I+QWxhcmPPjG4tUmlxdWVsbWUsIE1hcnRhIEUuPC9hdXRob3I+PGF1dGhvcj5CZWhyZW5z
LCBUaW1vdGh5IFcuPC9hdXRob3I+PGF1dGhvcj5Dcmlzd2VsbCwgTGluZHNleSBBLjwvYXV0aG9y
PjxhdXRob3I+R3JhaGFtLCBEZWJvcmFoIEN1bm5pbmdoYW1lPC9hdXRob3I+PGF1dGhvcj5EZW1p
cmNpLCBGLiBZZXNpbTwvYXV0aG9yPjxhdXRob3I+RWRiZXJnLCBKZWZmcmV5IEMuPC9hdXRob3I+
PGF1dGhvcj5HYWZmbmV5LCBQYXRyaWNrIE0uPC9hdXRob3I+PGF1dGhvcj5IYXJsZXksIEpvaG4g
Qi48L2F1dGhvcj48YXV0aG9yPkphY29iLCBDaGFpbSBPLjwvYXV0aG9yPjxhdXRob3I+S2FtYm9o
LCBNLiBJbHlhczwvYXV0aG9yPjxhdXRob3I+S2VsbHksIEplbm5pZmVyIEEuPC9hdXRob3I+PGF1
dGhvcj5NYW56aSwgU3VzYW48L2F1dGhvcj48YXV0aG9yPk1vc2VyLVNpdmlscywgS2F0aHkgTC48
L2F1dGhvcj48YXV0aG9yPlJ1c3NlbGwsIExhdXJpZSBQLjwvYXV0aG9yPjxhdXRob3I+UGV0cmks
IE1pY2hlbGxlPC9hdXRob3I+PGF1dGhvcj5Uc2FvLCBCZXR0eSBQLjwvYXV0aG9yPjxhdXRob3I+
VnlzZSwgVGltIEouPC9hdXRob3I+PGF1dGhvcj5aaWRvdmV0emtpLCBSYXBoYWVsPC9hdXRob3I+
PGF1dGhvcj5LcmV0emxlciwgTWF0dGhpYXM8L2F1dGhvcj48YXV0aG9yPktpbWJlcmx5LCBSb2Jl
cnQgUC48L2F1dGhvcj48YXV0aG9yPkZyZWVkbWFuLCBCYXJyeSBJLjwvYXV0aG9yPjxhdXRob3I+
R3JhaGFtLCBSb2JlcnQgUi48L2F1dGhvcj48YXV0aG9yPkxhbmdlZmVsZCwgQ2FybCBELjwvYXV0
aG9yPjxhdXRob3I+R2VuZXRpY3MsIGZvciB0aGUgSW50ZXJuYXRpb25hbCBDb25zb3J0aXVtIGZv
ciBTeXN0ZW1pYyBMdXB1cyBFcnl0aGVtYXRvc3VzPC9hdXRob3I+PC9hdXRob3JzPjwvY29udHJp
YnV0b3JzPjx0aXRsZXM+PHRpdGxlPkx1cHVzIE5lcGhyaXRpcyBTdXNjZXB0aWJpbGl0eSBMb2Np
IGluIFdvbWVuIHdpdGggU3lzdGVtaWMgTHVwdXMgRXJ5dGhlbWF0b3N1czwvdGl0bGU+PHNlY29u
ZGFyeS10aXRsZT5Kb3VybmFsIG9mIHRoZSBBbWVyaWNhbiBTb2NpZXR5IG9mIE5lcGhyb2xvZ3kg
OiBKQVNOPC9zZWNvbmRhcnktdGl0bGU+PC90aXRsZXM+PHBlcmlvZGljYWw+PGZ1bGwtdGl0bGU+
Sm91cm5hbCBvZiB0aGUgQW1lcmljYW4gU29jaWV0eSBvZiBOZXBocm9sb2d5IDogSkFTTjwvZnVs
bC10aXRsZT48L3BlcmlvZGljYWw+PHBhZ2VzPkFTTi4yMDEzMDUwNDQ2LUFTTi4yMDEzMDUwNDQ2
PC9wYWdlcz48ZGF0ZXM+PHllYXI+MjAxNDwveWVhcj48L2RhdGVzPjxwdWItbG9jYXRpb24+RGl2
aXNpb24gb2YgUmhldW1hdG9sb2d5LCBSb3NhbGluZCBSdXNzZWxsLUVwaHJhaW0gUC4gRW5nbGVt
YW4gTWVkaWNhbCBSZXNlYXJjaCBDZW50ZXIgZm9yIEFydGhyaXRpcywgVW5pdmVyc2l0eSBvZiBD
YWxpZm9ybmlhLCBTYW4gRnJhbmNpc2NvLCBDYWxpZm9ybmlhOzwvcHViLWxvY2F0aW9uPjxwdWJs
aXNoZXI+QW1lcmljYW4gU29jaWV0eSBvZiBOZXBocm9sb2d5PC9wdWJsaXNoZXI+PHVybHM+PHJl
bGF0ZWQtdXJscz48dXJsPmh0dHA6Ly93d3cuamFzbi5vcmcvY2dpL2RvaS8xMC4xNjgxL0FTTi4y
MDEzMDUwNDQ2PC91cmw+PHVybD5wYXBlcnMzOi8vcHVibGljYXRpb24vZG9pLzEwLjE2ODEvQVNO
LjIwMTMwNTA0NDY8L3VybD48L3JlbGF0ZWQtdXJscz48cGRmLXVybHM+PHVybD5maWxlOi8vL0M6
L1VzZXJzL2NsYW5hdGEvQXBwRGF0YS9Mb2NhbC9NZW5kZWxleSBMdGQuL01lbmRlbGV5IERlc2t0
b3AvRG93bmxvYWRlZC9DaHVuZyBldCBhbC4gLSAyMDE0IC0gTHVwdXMgTmVwaHJpdGlzIFN1c2Nl
cHRpYmlsaXR5IExvY2kgaW4gV29tZW4gd2l0aCBTeXN0ZW1pYyBMdXB1cyBFcnl0aGVtYXRvc3Vz
LnBkZjwvdXJsPjwvcGRmLXVybHM+PC91cmxzPjwvcmVjb3JkPjwvQ2l0ZT48L0VuZE5vdGU+AG==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6</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32217232</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C6orf10, NOTCh4</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9267972</w:t>
            </w:r>
          </w:p>
        </w:tc>
        <w:tc>
          <w:tcPr>
            <w:tcW w:w="530" w:type="pct"/>
            <w:noWrap/>
            <w:hideMark/>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8</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22275906</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unknown</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7834765</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xDaXRlPjxBdXRob3I+Q2h1bmc8L0F1dGhvcj48WWVhcj4yMDE0PC9ZZWFy
PjxSZWNOdW0+MTMxPC9SZWNOdW0+PHJlY29yZD48cmVjLW51bWJlcj4xMzE8L3JlYy1udW1iZXI+
PGZvcmVpZ24ta2V5cz48a2V5IGFwcD0iRU4iIGRiLWlkPSJlZHh0OWVyZTh3Mnh3cWV3OTVoNTU5
eHl2c3M1MHpzdHhzenIiIHRpbWVzdGFtcD0iMTQ1OTc5Mjk2NSI+MTMxPC9rZXk+PC9mb3JlaWdu
LWtleXM+PHJlZi10eXBlIG5hbWU9IkpvdXJuYWwgQXJ0aWNsZSI+MTc8L3JlZi10eXBlPjxjb250
cmlidXRvcnM+PGF1dGhvcnM+PGF1dGhvcj5DaHVuZywgU2hhcm9uIEEuPC9hdXRob3I+PGF1dGhv
cj5Ccm93biwgRWxpemFiZXRoIEUuPC9hdXRob3I+PGF1dGhvcj5XaWxsaWFtcywgQWRyaWVubmUg
SC48L2F1dGhvcj48YXV0aG9yPlJhbW9zLCBQYXVsYSBTLjwvYXV0aG9yPjxhdXRob3I+QmVydGhp
ZXIsIENlbGluZSBDLjwvYXV0aG9yPjxhdXRob3I+QmhhbmdhbGUsIFR1c2hhcjwvYXV0aG9yPjxh
dXRob3I+QWxhcmPPjG4tUmlxdWVsbWUsIE1hcnRhIEUuPC9hdXRob3I+PGF1dGhvcj5CZWhyZW5z
LCBUaW1vdGh5IFcuPC9hdXRob3I+PGF1dGhvcj5Dcmlzd2VsbCwgTGluZHNleSBBLjwvYXV0aG9y
PjxhdXRob3I+R3JhaGFtLCBEZWJvcmFoIEN1bm5pbmdoYW1lPC9hdXRob3I+PGF1dGhvcj5EZW1p
cmNpLCBGLiBZZXNpbTwvYXV0aG9yPjxhdXRob3I+RWRiZXJnLCBKZWZmcmV5IEMuPC9hdXRob3I+
PGF1dGhvcj5HYWZmbmV5LCBQYXRyaWNrIE0uPC9hdXRob3I+PGF1dGhvcj5IYXJsZXksIEpvaG4g
Qi48L2F1dGhvcj48YXV0aG9yPkphY29iLCBDaGFpbSBPLjwvYXV0aG9yPjxhdXRob3I+S2FtYm9o
LCBNLiBJbHlhczwvYXV0aG9yPjxhdXRob3I+S2VsbHksIEplbm5pZmVyIEEuPC9hdXRob3I+PGF1
dGhvcj5NYW56aSwgU3VzYW48L2F1dGhvcj48YXV0aG9yPk1vc2VyLVNpdmlscywgS2F0aHkgTC48
L2F1dGhvcj48YXV0aG9yPlJ1c3NlbGwsIExhdXJpZSBQLjwvYXV0aG9yPjxhdXRob3I+UGV0cmks
IE1pY2hlbGxlPC9hdXRob3I+PGF1dGhvcj5Uc2FvLCBCZXR0eSBQLjwvYXV0aG9yPjxhdXRob3I+
VnlzZSwgVGltIEouPC9hdXRob3I+PGF1dGhvcj5aaWRvdmV0emtpLCBSYXBoYWVsPC9hdXRob3I+
PGF1dGhvcj5LcmV0emxlciwgTWF0dGhpYXM8L2F1dGhvcj48YXV0aG9yPktpbWJlcmx5LCBSb2Jl
cnQgUC48L2F1dGhvcj48YXV0aG9yPkZyZWVkbWFuLCBCYXJyeSBJLjwvYXV0aG9yPjxhdXRob3I+
R3JhaGFtLCBSb2JlcnQgUi48L2F1dGhvcj48YXV0aG9yPkxhbmdlZmVsZCwgQ2FybCBELjwvYXV0
aG9yPjxhdXRob3I+R2VuZXRpY3MsIGZvciB0aGUgSW50ZXJuYXRpb25hbCBDb25zb3J0aXVtIGZv
ciBTeXN0ZW1pYyBMdXB1cyBFcnl0aGVtYXRvc3VzPC9hdXRob3I+PC9hdXRob3JzPjwvY29udHJp
YnV0b3JzPjx0aXRsZXM+PHRpdGxlPkx1cHVzIE5lcGhyaXRpcyBTdXNjZXB0aWJpbGl0eSBMb2Np
IGluIFdvbWVuIHdpdGggU3lzdGVtaWMgTHVwdXMgRXJ5dGhlbWF0b3N1czwvdGl0bGU+PHNlY29u
ZGFyeS10aXRsZT5Kb3VybmFsIG9mIHRoZSBBbWVyaWNhbiBTb2NpZXR5IG9mIE5lcGhyb2xvZ3kg
OiBKQVNOPC9zZWNvbmRhcnktdGl0bGU+PC90aXRsZXM+PHBlcmlvZGljYWw+PGZ1bGwtdGl0bGU+
Sm91cm5hbCBvZiB0aGUgQW1lcmljYW4gU29jaWV0eSBvZiBOZXBocm9sb2d5IDogSkFTTjwvZnVs
bC10aXRsZT48L3BlcmlvZGljYWw+PHBhZ2VzPkFTTi4yMDEzMDUwNDQ2LUFTTi4yMDEzMDUwNDQ2
PC9wYWdlcz48ZGF0ZXM+PHllYXI+MjAxNDwveWVhcj48L2RhdGVzPjxwdWItbG9jYXRpb24+RGl2
aXNpb24gb2YgUmhldW1hdG9sb2d5LCBSb3NhbGluZCBSdXNzZWxsLUVwaHJhaW0gUC4gRW5nbGVt
YW4gTWVkaWNhbCBSZXNlYXJjaCBDZW50ZXIgZm9yIEFydGhyaXRpcywgVW5pdmVyc2l0eSBvZiBD
YWxpZm9ybmlhLCBTYW4gRnJhbmNpc2NvLCBDYWxpZm9ybmlhOzwvcHViLWxvY2F0aW9uPjxwdWJs
aXNoZXI+QW1lcmljYW4gU29jaWV0eSBvZiBOZXBocm9sb2d5PC9wdWJsaXNoZXI+PHVybHM+PHJl
bGF0ZWQtdXJscz48dXJsPmh0dHA6Ly93d3cuamFzbi5vcmcvY2dpL2RvaS8xMC4xNjgxL0FTTi4y
MDEzMDUwNDQ2PC91cmw+PHVybD5wYXBlcnMzOi8vcHVibGljYXRpb24vZG9pLzEwLjE2ODEvQVNO
LjIwMTMwNTA0NDY8L3VybD48L3JlbGF0ZWQtdXJscz48cGRmLXVybHM+PHVybD5maWxlOi8vL0M6
L1VzZXJzL2NsYW5hdGEvQXBwRGF0YS9Mb2NhbC9NZW5kZWxleSBMdGQuL01lbmRlbGV5IERlc2t0
b3AvRG93bmxvYWRlZC9DaHVuZyBldCBhbC4gLSAyMDE0IC0gTHVwdXMgTmVwaHJpdGlzIFN1c2Nl
cHRpYmlsaXR5IExvY2kgaW4gV29tZW4gd2l0aCBTeXN0ZW1pYyBMdXB1cyBFcnl0aGVtYXRvc3Vz
LnBkZjwvdXJsPjwvcGRmLXVybHM+PC91cmxzPjwvcmVjb3JkPjwvQ2l0ZT48L0VuZE5vdGU+AG==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xDaXRlPjxBdXRob3I+Q2h1bmc8L0F1dGhvcj48WWVhcj4yMDE0PC9ZZWFy
PjxSZWNOdW0+MTMxPC9SZWNOdW0+PHJlY29yZD48cmVjLW51bWJlcj4xMzE8L3JlYy1udW1iZXI+
PGZvcmVpZ24ta2V5cz48a2V5IGFwcD0iRU4iIGRiLWlkPSJlZHh0OWVyZTh3Mnh3cWV3OTVoNTU5
eHl2c3M1MHpzdHhzenIiIHRpbWVzdGFtcD0iMTQ1OTc5Mjk2NSI+MTMxPC9rZXk+PC9mb3JlaWdu
LWtleXM+PHJlZi10eXBlIG5hbWU9IkpvdXJuYWwgQXJ0aWNsZSI+MTc8L3JlZi10eXBlPjxjb250
cmlidXRvcnM+PGF1dGhvcnM+PGF1dGhvcj5DaHVuZywgU2hhcm9uIEEuPC9hdXRob3I+PGF1dGhv
cj5Ccm93biwgRWxpemFiZXRoIEUuPC9hdXRob3I+PGF1dGhvcj5XaWxsaWFtcywgQWRyaWVubmUg
SC48L2F1dGhvcj48YXV0aG9yPlJhbW9zLCBQYXVsYSBTLjwvYXV0aG9yPjxhdXRob3I+QmVydGhp
ZXIsIENlbGluZSBDLjwvYXV0aG9yPjxhdXRob3I+QmhhbmdhbGUsIFR1c2hhcjwvYXV0aG9yPjxh
dXRob3I+QWxhcmPPjG4tUmlxdWVsbWUsIE1hcnRhIEUuPC9hdXRob3I+PGF1dGhvcj5CZWhyZW5z
LCBUaW1vdGh5IFcuPC9hdXRob3I+PGF1dGhvcj5Dcmlzd2VsbCwgTGluZHNleSBBLjwvYXV0aG9y
PjxhdXRob3I+R3JhaGFtLCBEZWJvcmFoIEN1bm5pbmdoYW1lPC9hdXRob3I+PGF1dGhvcj5EZW1p
cmNpLCBGLiBZZXNpbTwvYXV0aG9yPjxhdXRob3I+RWRiZXJnLCBKZWZmcmV5IEMuPC9hdXRob3I+
PGF1dGhvcj5HYWZmbmV5LCBQYXRyaWNrIE0uPC9hdXRob3I+PGF1dGhvcj5IYXJsZXksIEpvaG4g
Qi48L2F1dGhvcj48YXV0aG9yPkphY29iLCBDaGFpbSBPLjwvYXV0aG9yPjxhdXRob3I+S2FtYm9o
LCBNLiBJbHlhczwvYXV0aG9yPjxhdXRob3I+S2VsbHksIEplbm5pZmVyIEEuPC9hdXRob3I+PGF1
dGhvcj5NYW56aSwgU3VzYW48L2F1dGhvcj48YXV0aG9yPk1vc2VyLVNpdmlscywgS2F0aHkgTC48
L2F1dGhvcj48YXV0aG9yPlJ1c3NlbGwsIExhdXJpZSBQLjwvYXV0aG9yPjxhdXRob3I+UGV0cmks
IE1pY2hlbGxlPC9hdXRob3I+PGF1dGhvcj5Uc2FvLCBCZXR0eSBQLjwvYXV0aG9yPjxhdXRob3I+
VnlzZSwgVGltIEouPC9hdXRob3I+PGF1dGhvcj5aaWRvdmV0emtpLCBSYXBoYWVsPC9hdXRob3I+
PGF1dGhvcj5LcmV0emxlciwgTWF0dGhpYXM8L2F1dGhvcj48YXV0aG9yPktpbWJlcmx5LCBSb2Jl
cnQgUC48L2F1dGhvcj48YXV0aG9yPkZyZWVkbWFuLCBCYXJyeSBJLjwvYXV0aG9yPjxhdXRob3I+
R3JhaGFtLCBSb2JlcnQgUi48L2F1dGhvcj48YXV0aG9yPkxhbmdlZmVsZCwgQ2FybCBELjwvYXV0
aG9yPjxhdXRob3I+R2VuZXRpY3MsIGZvciB0aGUgSW50ZXJuYXRpb25hbCBDb25zb3J0aXVtIGZv
ciBTeXN0ZW1pYyBMdXB1cyBFcnl0aGVtYXRvc3VzPC9hdXRob3I+PC9hdXRob3JzPjwvY29udHJp
YnV0b3JzPjx0aXRsZXM+PHRpdGxlPkx1cHVzIE5lcGhyaXRpcyBTdXNjZXB0aWJpbGl0eSBMb2Np
IGluIFdvbWVuIHdpdGggU3lzdGVtaWMgTHVwdXMgRXJ5dGhlbWF0b3N1czwvdGl0bGU+PHNlY29u
ZGFyeS10aXRsZT5Kb3VybmFsIG9mIHRoZSBBbWVyaWNhbiBTb2NpZXR5IG9mIE5lcGhyb2xvZ3kg
OiBKQVNOPC9zZWNvbmRhcnktdGl0bGU+PC90aXRsZXM+PHBlcmlvZGljYWw+PGZ1bGwtdGl0bGU+
Sm91cm5hbCBvZiB0aGUgQW1lcmljYW4gU29jaWV0eSBvZiBOZXBocm9sb2d5IDogSkFTTjwvZnVs
bC10aXRsZT48L3BlcmlvZGljYWw+PHBhZ2VzPkFTTi4yMDEzMDUwNDQ2LUFTTi4yMDEzMDUwNDQ2
PC9wYWdlcz48ZGF0ZXM+PHllYXI+MjAxNDwveWVhcj48L2RhdGVzPjxwdWItbG9jYXRpb24+RGl2
aXNpb24gb2YgUmhldW1hdG9sb2d5LCBSb3NhbGluZCBSdXNzZWxsLUVwaHJhaW0gUC4gRW5nbGVt
YW4gTWVkaWNhbCBSZXNlYXJjaCBDZW50ZXIgZm9yIEFydGhyaXRpcywgVW5pdmVyc2l0eSBvZiBD
YWxpZm9ybmlhLCBTYW4gRnJhbmNpc2NvLCBDYWxpZm9ybmlhOzwvcHViLWxvY2F0aW9uPjxwdWJs
aXNoZXI+QW1lcmljYW4gU29jaWV0eSBvZiBOZXBocm9sb2d5PC9wdWJsaXNoZXI+PHVybHM+PHJl
bGF0ZWQtdXJscz48dXJsPmh0dHA6Ly93d3cuamFzbi5vcmcvY2dpL2RvaS8xMC4xNjgxL0FTTi4y
MDEzMDUwNDQ2PC91cmw+PHVybD5wYXBlcnMzOi8vcHVibGljYXRpb24vZG9pLzEwLjE2ODEvQVNO
LjIwMTMwNTA0NDY8L3VybD48L3JlbGF0ZWQtdXJscz48cGRmLXVybHM+PHVybD5maWxlOi8vL0M6
L1VzZXJzL2NsYW5hdGEvQXBwRGF0YS9Mb2NhbC9NZW5kZWxleSBMdGQuL01lbmRlbGV5IERlc2t0
b3AvRG93bmxvYWRlZC9DaHVuZyBldCBhbC4gLSAyMDE0IC0gTHVwdXMgTmVwaHJpdGlzIFN1c2Nl
cHRpYmlsaXR5IExvY2kgaW4gV29tZW4gd2l0aCBTeXN0ZW1pYyBMdXB1cyBFcnl0aGVtYXRvc3Vz
LnBkZjwvdXJsPjwvcGRmLXVybHM+PC91cmxzPjwvcmVjb3JkPjwvQ2l0ZT48L0VuZE5vdGU+AG==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9</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29632142</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unknown</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601162</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0</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3645210</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PRPF18, FRMD4A</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2399985</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2</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96261568</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FLJ40089</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6538678</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3</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10856153</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COL4A1</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648705</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4</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51234160</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NIN, SAV1, SPG3A, MAP4K5</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8012283</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4</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58559241</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C14orf37</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4901847</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16</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24898972</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SLC5A11</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274068</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F00572" w:rsidTr="001A1ACD">
        <w:trPr>
          <w:trHeight w:val="255"/>
        </w:trPr>
        <w:tc>
          <w:tcPr>
            <w:tcW w:w="471" w:type="pct"/>
            <w:noWrap/>
            <w:hideMark/>
          </w:tcPr>
          <w:p w:rsidR="00F6796A" w:rsidRPr="001350DD" w:rsidRDefault="00F6796A" w:rsidP="001A1ACD">
            <w:pPr>
              <w:jc w:val="right"/>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20</w:t>
            </w:r>
          </w:p>
        </w:tc>
        <w:tc>
          <w:tcPr>
            <w:tcW w:w="996" w:type="pct"/>
            <w:noWrap/>
            <w:hideMark/>
          </w:tcPr>
          <w:p w:rsidR="00F6796A" w:rsidRPr="001350DD" w:rsidRDefault="00F6796A" w:rsidP="001A1ACD">
            <w:pPr>
              <w:jc w:val="cente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21142813</w:t>
            </w:r>
          </w:p>
        </w:tc>
        <w:tc>
          <w:tcPr>
            <w:tcW w:w="1955"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C20orf19, XRN2, NKX2-4, NKX2-2</w:t>
            </w:r>
          </w:p>
        </w:tc>
        <w:tc>
          <w:tcPr>
            <w:tcW w:w="1048" w:type="pct"/>
            <w:noWrap/>
            <w:hideMark/>
          </w:tcPr>
          <w:p w:rsidR="00F6796A" w:rsidRPr="001350DD" w:rsidRDefault="00F6796A" w:rsidP="001A1ACD">
            <w:pPr>
              <w:rPr>
                <w:rFonts w:ascii="Times New Roman" w:eastAsia="Times New Roman" w:hAnsi="Times New Roman" w:cs="Times New Roman"/>
                <w:sz w:val="18"/>
                <w:szCs w:val="18"/>
              </w:rPr>
            </w:pPr>
            <w:r w:rsidRPr="001350DD">
              <w:rPr>
                <w:rFonts w:ascii="Times New Roman" w:eastAsia="Times New Roman" w:hAnsi="Times New Roman" w:cs="Times New Roman"/>
                <w:sz w:val="18"/>
                <w:szCs w:val="18"/>
              </w:rPr>
              <w:t>rs2236178</w:t>
            </w:r>
          </w:p>
        </w:tc>
        <w:tc>
          <w:tcPr>
            <w:tcW w:w="530" w:type="pct"/>
            <w:noWrap/>
          </w:tcPr>
          <w:p w:rsidR="00F6796A" w:rsidRPr="001350DD" w:rsidRDefault="00F6796A" w:rsidP="001A1ACD">
            <w:pPr>
              <w:rPr>
                <w:rFonts w:ascii="Times New Roman" w:eastAsia="Times New Roman" w:hAnsi="Times New Roman" w:cs="Times New Roman"/>
                <w:color w:val="000000" w:themeColor="text1"/>
                <w:sz w:val="18"/>
                <w:szCs w:val="18"/>
              </w:rPr>
            </w:pPr>
            <w:r w:rsidRPr="00F00572">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 </w:instrText>
            </w:r>
            <w:r w:rsidR="002428FF">
              <w:rPr>
                <w:rFonts w:ascii="Times New Roman" w:eastAsia="Times New Roman" w:hAnsi="Times New Roman" w:cs="Times New Roman"/>
                <w:color w:val="000000" w:themeColor="text1"/>
                <w:sz w:val="18"/>
                <w:szCs w:val="18"/>
              </w:rPr>
              <w:fldChar w:fldCharType="begin">
                <w:fldData xml:space="preserve">PEVuZE5vdGU+PENpdGU+PEF1dGhvcj5DaHVuZzwvQXV0aG9yPjxZZWFyPjIwMTQ8L1llYXI+PFJl
Y051bT4xMzE8L1JlY051bT48RGlzcGxheVRleHQ+KDEpPC9EaXNwbGF5VGV4dD48cmVjb3JkPjxy
ZWMtbnVtYmVyPjEzMTwvcmVjLW51bWJlcj48Zm9yZWlnbi1rZXlzPjxrZXkgYXBwPSJFTiIgZGIt
aWQ9ImVkeHQ5ZXJlOHcyeHdxZXc5NWg1NTl4eXZzczUwenN0eHN6ciIgdGltZXN0YW1wPSIxNDU5
NzkyOTY1Ij4xMzE8L2tleT48L2ZvcmVpZ24ta2V5cz48cmVmLXR5cGUgbmFtZT0iSm91cm5hbCBB
cnRpY2xlIj4xNzwvcmVmLXR5cGU+PGNvbnRyaWJ1dG9ycz48YXV0aG9ycz48YXV0aG9yPkNodW5n
LCBTaGFyb24gQS48L2F1dGhvcj48YXV0aG9yPkJyb3duLCBFbGl6YWJldGggRS48L2F1dGhvcj48
YXV0aG9yPldpbGxpYW1zLCBBZHJpZW5uZSBILjwvYXV0aG9yPjxhdXRob3I+UmFtb3MsIFBhdWxh
IFMuPC9hdXRob3I+PGF1dGhvcj5CZXJ0aGllciwgQ2VsaW5lIEMuPC9hdXRob3I+PGF1dGhvcj5C
aGFuZ2FsZSwgVHVzaGFyPC9hdXRob3I+PGF1dGhvcj5BbGFyY8+Mbi1SaXF1ZWxtZSwgTWFydGEg
RS48L2F1dGhvcj48YXV0aG9yPkJlaHJlbnMsIFRpbW90aHkgVy48L2F1dGhvcj48YXV0aG9yPkNy
aXN3ZWxsLCBMaW5kc2V5IEEuPC9hdXRob3I+PGF1dGhvcj5HcmFoYW0sIERlYm9yYWggQ3Vubmlu
Z2hhbWU8L2F1dGhvcj48YXV0aG9yPkRlbWlyY2ksIEYuIFllc2ltPC9hdXRob3I+PGF1dGhvcj5F
ZGJlcmcsIEplZmZyZXkgQy48L2F1dGhvcj48YXV0aG9yPkdhZmZuZXksIFBhdHJpY2sgTS48L2F1
dGhvcj48YXV0aG9yPkhhcmxleSwgSm9obiBCLjwvYXV0aG9yPjxhdXRob3I+SmFjb2IsIENoYWlt
IE8uPC9hdXRob3I+PGF1dGhvcj5LYW1ib2gsIE0uIElseWFzPC9hdXRob3I+PGF1dGhvcj5LZWxs
eSwgSmVubmlmZXIgQS48L2F1dGhvcj48YXV0aG9yPk1hbnppLCBTdXNhbjwvYXV0aG9yPjxhdXRo
b3I+TW9zZXItU2l2aWxzLCBLYXRoeSBMLjwvYXV0aG9yPjxhdXRob3I+UnVzc2VsbCwgTGF1cmll
IFAuPC9hdXRob3I+PGF1dGhvcj5QZXRyaSwgTWljaGVsbGU8L2F1dGhvcj48YXV0aG9yPlRzYW8s
IEJldHR5IFAuPC9hdXRob3I+PGF1dGhvcj5WeXNlLCBUaW0gSi48L2F1dGhvcj48YXV0aG9yPlpp
ZG92ZXR6a2ksIFJhcGhhZWw8L2F1dGhvcj48YXV0aG9yPktyZXR6bGVyLCBNYXR0aGlhczwvYXV0
aG9yPjxhdXRob3I+S2ltYmVybHksIFJvYmVydCBQLjwvYXV0aG9yPjxhdXRob3I+RnJlZWRtYW4s
IEJhcnJ5IEkuPC9hdXRob3I+PGF1dGhvcj5HcmFoYW0sIFJvYmVydCBSLjwvYXV0aG9yPjxhdXRo
b3I+TGFuZ2VmZWxkLCBDYXJsIEQuPC9hdXRob3I+PGF1dGhvcj5HZW5ldGljcywgZm9yIHRoZSBJ
bnRlcm5hdGlvbmFsIENvbnNvcnRpdW0gZm9yIFN5c3RlbWljIEx1cHVzIEVyeXRoZW1hdG9zdXM8
L2F1dGhvcj48L2F1dGhvcnM+PC9jb250cmlidXRvcnM+PHRpdGxlcz48dGl0bGU+THVwdXMgTmVw
aHJpdGlzIFN1c2NlcHRpYmlsaXR5IExvY2kgaW4gV29tZW4gd2l0aCBTeXN0ZW1pYyBMdXB1cyBF
cnl0aGVtYXRvc3VzPC90aXRsZT48c2Vjb25kYXJ5LXRpdGxlPkpvdXJuYWwgb2YgdGhlIEFtZXJp
Y2FuIFNvY2lldHkgb2YgTmVwaHJvbG9neSA6IEpBU048L3NlY29uZGFyeS10aXRsZT48L3RpdGxl
cz48cGVyaW9kaWNhbD48ZnVsbC10aXRsZT5Kb3VybmFsIG9mIHRoZSBBbWVyaWNhbiBTb2NpZXR5
IG9mIE5lcGhyb2xvZ3kgOiBKQVNOPC9mdWxsLXRpdGxlPjwvcGVyaW9kaWNhbD48cGFnZXM+QVNO
LjIwMTMwNTA0NDYtQVNOLjIwMTMwNTA0NDY8L3BhZ2VzPjxkYXRlcz48eWVhcj4yMDE0PC95ZWFy
PjwvZGF0ZXM+PHB1Yi1sb2NhdGlvbj5EaXZpc2lvbiBvZiBSaGV1bWF0b2xvZ3ksIFJvc2FsaW5k
IFJ1c3NlbGwtRXBocmFpbSBQLiBFbmdsZW1hbiBNZWRpY2FsIFJlc2VhcmNoIENlbnRlciBmb3Ig
QXJ0aHJpdGlzLCBVbml2ZXJzaXR5IG9mIENhbGlmb3JuaWEsIFNhbiBGcmFuY2lzY28sIENhbGlm
b3JuaWE7PC9wdWItbG9jYXRpb24+PHB1Ymxpc2hlcj5BbWVyaWNhbiBTb2NpZXR5IG9mIE5lcGhy
b2xvZ3k8L3B1Ymxpc2hlcj48dXJscz48cmVsYXRlZC11cmxzPjx1cmw+aHR0cDovL3d3dy5qYXNu
Lm9yZy9jZ2kvZG9pLzEwLjE2ODEvQVNOLjIwMTMwNTA0NDY8L3VybD48dXJsPnBhcGVyczM6Ly9w
dWJsaWNhdGlvbi9kb2kvMTAuMTY4MS9BU04uMjAxMzA1MDQ0NjwvdXJsPjwvcmVsYXRlZC11cmxz
PjxwZGYtdXJscz48dXJsPmZpbGU6Ly8vQzovVXNlcnMvY2xhbmF0YS9BcHBEYXRhL0xvY2FsL01l
bmRlbGV5IEx0ZC4vTWVuZGVsZXkgRGVza3RvcC9Eb3dubG9hZGVkL0NodW5nIGV0IGFsLiAtIDIw
MTQgLSBMdXB1cyBOZXBocml0aXMgU3VzY2VwdGliaWxpdHkgTG9jaSBpbiBXb21lbiB3aXRoIFN5
c3RlbWljIEx1cHVzIEVyeXRoZW1hdG9zdXMucGRmPC91cmw+PC9wZGYtdXJscz48L3VybHM+PC9y
ZWNvcmQ+PC9DaXRlPjwvRW5kTm90ZT5=
</w:fldData>
              </w:fldChar>
            </w:r>
            <w:r w:rsidR="002428FF">
              <w:rPr>
                <w:rFonts w:ascii="Times New Roman" w:eastAsia="Times New Roman" w:hAnsi="Times New Roman" w:cs="Times New Roman"/>
                <w:color w:val="000000" w:themeColor="text1"/>
                <w:sz w:val="18"/>
                <w:szCs w:val="18"/>
              </w:rPr>
              <w:instrText xml:space="preserve"> ADDIN EN.CITE.DATA </w:instrText>
            </w:r>
            <w:r w:rsidR="002428FF">
              <w:rPr>
                <w:rFonts w:ascii="Times New Roman" w:eastAsia="Times New Roman" w:hAnsi="Times New Roman" w:cs="Times New Roman"/>
                <w:color w:val="000000" w:themeColor="text1"/>
                <w:sz w:val="18"/>
                <w:szCs w:val="18"/>
              </w:rPr>
            </w:r>
            <w:r w:rsidR="002428FF">
              <w:rPr>
                <w:rFonts w:ascii="Times New Roman" w:eastAsia="Times New Roman" w:hAnsi="Times New Roman" w:cs="Times New Roman"/>
                <w:color w:val="000000" w:themeColor="text1"/>
                <w:sz w:val="18"/>
                <w:szCs w:val="18"/>
              </w:rPr>
              <w:fldChar w:fldCharType="end"/>
            </w:r>
            <w:r w:rsidRPr="00F00572">
              <w:rPr>
                <w:rFonts w:ascii="Times New Roman" w:eastAsia="Times New Roman" w:hAnsi="Times New Roman" w:cs="Times New Roman"/>
                <w:color w:val="000000" w:themeColor="text1"/>
                <w:sz w:val="18"/>
                <w:szCs w:val="18"/>
              </w:rPr>
              <w:fldChar w:fldCharType="separate"/>
            </w:r>
            <w:r w:rsidR="002428FF">
              <w:rPr>
                <w:rFonts w:ascii="Times New Roman" w:eastAsia="Times New Roman" w:hAnsi="Times New Roman" w:cs="Times New Roman"/>
                <w:noProof/>
                <w:color w:val="000000" w:themeColor="text1"/>
                <w:sz w:val="18"/>
                <w:szCs w:val="18"/>
              </w:rPr>
              <w:t>(1)</w:t>
            </w:r>
            <w:r w:rsidRPr="00F00572">
              <w:rPr>
                <w:rFonts w:ascii="Times New Roman" w:eastAsia="Times New Roman" w:hAnsi="Times New Roman" w:cs="Times New Roman"/>
                <w:color w:val="000000" w:themeColor="text1"/>
                <w:sz w:val="18"/>
                <w:szCs w:val="18"/>
              </w:rPr>
              <w:fldChar w:fldCharType="end"/>
            </w:r>
          </w:p>
        </w:tc>
      </w:tr>
      <w:tr w:rsidR="00F6796A" w:rsidRPr="00B93883" w:rsidTr="001A1ACD">
        <w:trPr>
          <w:trHeight w:val="255"/>
        </w:trPr>
        <w:tc>
          <w:tcPr>
            <w:tcW w:w="471" w:type="pct"/>
            <w:noWrap/>
            <w:hideMark/>
          </w:tcPr>
          <w:p w:rsidR="00F6796A" w:rsidRPr="00B93883" w:rsidRDefault="00F6796A" w:rsidP="001A1ACD">
            <w:pPr>
              <w:jc w:val="right"/>
              <w:rPr>
                <w:rFonts w:ascii="Times New Roman" w:eastAsia="Times New Roman" w:hAnsi="Times New Roman" w:cs="Times New Roman"/>
                <w:sz w:val="18"/>
                <w:szCs w:val="18"/>
              </w:rPr>
            </w:pPr>
            <w:r w:rsidRPr="00B93883">
              <w:rPr>
                <w:rFonts w:ascii="Times New Roman" w:eastAsia="Times New Roman" w:hAnsi="Times New Roman" w:cs="Times New Roman"/>
                <w:sz w:val="18"/>
                <w:szCs w:val="18"/>
              </w:rPr>
              <w:t>22</w:t>
            </w:r>
          </w:p>
        </w:tc>
        <w:tc>
          <w:tcPr>
            <w:tcW w:w="996" w:type="pct"/>
            <w:noWrap/>
            <w:hideMark/>
          </w:tcPr>
          <w:p w:rsidR="00F6796A" w:rsidRPr="00B93883" w:rsidRDefault="00F6796A" w:rsidP="001A1ACD">
            <w:pPr>
              <w:jc w:val="center"/>
              <w:rPr>
                <w:rFonts w:ascii="Times New Roman" w:eastAsia="Times New Roman" w:hAnsi="Times New Roman" w:cs="Times New Roman"/>
                <w:sz w:val="18"/>
                <w:szCs w:val="18"/>
              </w:rPr>
            </w:pPr>
            <w:r w:rsidRPr="00B93883">
              <w:rPr>
                <w:rFonts w:ascii="Times New Roman" w:eastAsia="Times New Roman" w:hAnsi="Times New Roman" w:cs="Times New Roman"/>
                <w:sz w:val="18"/>
                <w:szCs w:val="18"/>
              </w:rPr>
              <w:t>36661906</w:t>
            </w:r>
          </w:p>
        </w:tc>
        <w:tc>
          <w:tcPr>
            <w:tcW w:w="1955" w:type="pct"/>
            <w:noWrap/>
            <w:hideMark/>
          </w:tcPr>
          <w:p w:rsidR="00F6796A" w:rsidRPr="00B93883" w:rsidRDefault="00F6796A" w:rsidP="001A1ACD">
            <w:pPr>
              <w:rPr>
                <w:rFonts w:ascii="Times New Roman" w:eastAsia="Times New Roman" w:hAnsi="Times New Roman" w:cs="Times New Roman"/>
                <w:sz w:val="18"/>
                <w:szCs w:val="18"/>
              </w:rPr>
            </w:pPr>
            <w:r w:rsidRPr="00B93883">
              <w:rPr>
                <w:rFonts w:ascii="Times New Roman" w:eastAsia="Times New Roman" w:hAnsi="Times New Roman" w:cs="Times New Roman"/>
                <w:sz w:val="18"/>
                <w:szCs w:val="18"/>
              </w:rPr>
              <w:t>APOL1</w:t>
            </w:r>
          </w:p>
        </w:tc>
        <w:tc>
          <w:tcPr>
            <w:tcW w:w="1048" w:type="pct"/>
            <w:noWrap/>
            <w:hideMark/>
          </w:tcPr>
          <w:p w:rsidR="00F6796A" w:rsidRPr="00B93883" w:rsidRDefault="00F6796A" w:rsidP="001A1ACD">
            <w:pPr>
              <w:rPr>
                <w:rFonts w:ascii="Times New Roman" w:eastAsia="Times New Roman" w:hAnsi="Times New Roman" w:cs="Times New Roman"/>
                <w:sz w:val="18"/>
                <w:szCs w:val="18"/>
              </w:rPr>
            </w:pPr>
            <w:r w:rsidRPr="00B93883">
              <w:rPr>
                <w:rFonts w:ascii="Times New Roman" w:eastAsia="Times New Roman" w:hAnsi="Times New Roman" w:cs="Times New Roman"/>
                <w:sz w:val="18"/>
                <w:szCs w:val="18"/>
              </w:rPr>
              <w:t>rs73885319</w:t>
            </w:r>
          </w:p>
        </w:tc>
        <w:tc>
          <w:tcPr>
            <w:tcW w:w="530" w:type="pct"/>
          </w:tcPr>
          <w:p w:rsidR="00F6796A" w:rsidRPr="00B93883" w:rsidRDefault="00F6796A" w:rsidP="001A1ACD">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sidR="002428FF">
              <w:rPr>
                <w:rFonts w:ascii="Times New Roman" w:eastAsia="Times New Roman" w:hAnsi="Times New Roman" w:cs="Times New Roman"/>
                <w:sz w:val="18"/>
                <w:szCs w:val="18"/>
              </w:rPr>
              <w:instrText xml:space="preserve"> ADDIN EN.CITE &lt;EndNote&gt;&lt;Cite&gt;&lt;Author&gt;Freedman&lt;/Author&gt;&lt;Year&gt;2014&lt;/Year&gt;&lt;RecNum&gt;205&lt;/RecNum&gt;&lt;DisplayText&gt;(2)&lt;/DisplayText&gt;&lt;record&gt;&lt;rec-number&gt;205&lt;/rec-number&gt;&lt;foreign-keys&gt;&lt;key app="EN" db-id="edxt9ere8w2xwqew95h559xyvss50zstxszr" timestamp="1459792965"&gt;205&lt;/key&gt;&lt;/foreign-keys&gt;&lt;ref-type name="Journal Article"&gt;17&lt;/ref-type&gt;&lt;contributors&gt;&lt;authors&gt;&lt;author&gt;Freedman, Barry I.&lt;/author&gt;&lt;author&gt;Langefeld, Carl D.&lt;/author&gt;&lt;author&gt;Andringa, Kelly K.&lt;/author&gt;&lt;author&gt;Croker, Jennifer a&lt;/author&gt;&lt;author&gt;Williams, Adrienne H.&lt;/author&gt;&lt;author&gt;Garner, Neva E.&lt;/author&gt;&lt;author&gt;Birmingham, Daniel J.&lt;/author&gt;&lt;author&gt;Hebert, Lee a&lt;/author&gt;&lt;author&gt;Hicks, Pamela J.&lt;/author&gt;&lt;author&gt;Segal, Mark S.&lt;/author&gt;&lt;author&gt;Edberg, Jeffrey C.&lt;/author&gt;&lt;author&gt;Brown, Elizabeth E.&lt;/author&gt;&lt;author&gt;Alarcón, Graciela S.&lt;/author&gt;&lt;author&gt;Costenbader, Karen H.&lt;/author&gt;&lt;author&gt;Comeau, Mary E.&lt;/author&gt;&lt;author&gt;Criswell, Lindsey a&lt;/author&gt;&lt;author&gt;Harley, John B.&lt;/author&gt;&lt;author&gt;James, Judith a&lt;/author&gt;&lt;author&gt;Kamen, Diane L.&lt;/author&gt;&lt;author&gt;Lim, S. Sam&lt;/author&gt;&lt;author&gt;Merrill, Joan T.&lt;/author&gt;&lt;author&gt;Sivils, Kathy L.&lt;/author&gt;&lt;author&gt;Niewold, Timothy B.&lt;/author&gt;&lt;author&gt;Patel, Neha M.&lt;/author&gt;&lt;author&gt;Petri, Michelle&lt;/author&gt;&lt;author&gt;Ramsey-Goldman, Rosalind&lt;/author&gt;&lt;author&gt;Reveille, John D.&lt;/author&gt;&lt;author&gt;Salmon, Jane E.&lt;/author&gt;&lt;author&gt;Tsao, Betty P.&lt;/author&gt;&lt;author&gt;Gibson, Keisha L.&lt;/author&gt;&lt;author&gt;Byers, Joyce R.&lt;/author&gt;&lt;author&gt;Vinnikova, Anna K.&lt;/author&gt;&lt;author&gt;Lea, Janice P.&lt;/author&gt;&lt;author&gt;Julian, Bruce a&lt;/author&gt;&lt;author&gt;Kimberly, Robert P.&lt;/author&gt;&lt;/authors&gt;&lt;/contributors&gt;&lt;titles&gt;&lt;title&gt;End-stage renal disease in African Americans with lupus nephritis is associated with APOL1&lt;/title&gt;&lt;secondary-title&gt;Arthritis &amp;amp; rheumatology (Hoboken, N.J.)&lt;/secondary-title&gt;&lt;/titles&gt;&lt;periodical&gt;&lt;full-title&gt;Arthritis &amp;amp; rheumatology (Hoboken, N.J.)&lt;/full-title&gt;&lt;/periodical&gt;&lt;pages&gt;390-6&lt;/pages&gt;&lt;volume&gt;66&lt;/volume&gt;&lt;number&gt;2&lt;/number&gt;&lt;dates&gt;&lt;year&gt;2014&lt;/year&gt;&lt;/dates&gt;&lt;urls&gt;&lt;/urls&gt;&lt;electronic-resource-num&gt;10.1002/art.38220&lt;/electronic-resource-num&gt;&lt;/record&gt;&lt;/Cite&gt;&lt;/EndNote&gt;</w:instrText>
            </w:r>
            <w:r>
              <w:rPr>
                <w:rFonts w:ascii="Times New Roman" w:eastAsia="Times New Roman" w:hAnsi="Times New Roman" w:cs="Times New Roman"/>
                <w:sz w:val="18"/>
                <w:szCs w:val="18"/>
              </w:rPr>
              <w:fldChar w:fldCharType="separate"/>
            </w:r>
            <w:r w:rsidR="002428FF">
              <w:rPr>
                <w:rFonts w:ascii="Times New Roman" w:eastAsia="Times New Roman" w:hAnsi="Times New Roman" w:cs="Times New Roman"/>
                <w:noProof/>
                <w:sz w:val="18"/>
                <w:szCs w:val="18"/>
              </w:rPr>
              <w:t>(2)</w:t>
            </w:r>
            <w:r>
              <w:rPr>
                <w:rFonts w:ascii="Times New Roman" w:eastAsia="Times New Roman" w:hAnsi="Times New Roman" w:cs="Times New Roman"/>
                <w:sz w:val="18"/>
                <w:szCs w:val="18"/>
              </w:rPr>
              <w:fldChar w:fldCharType="end"/>
            </w:r>
          </w:p>
        </w:tc>
      </w:tr>
      <w:tr w:rsidR="00F6796A" w:rsidRPr="00B93883" w:rsidTr="001A1ACD">
        <w:trPr>
          <w:trHeight w:val="255"/>
        </w:trPr>
        <w:tc>
          <w:tcPr>
            <w:tcW w:w="471" w:type="pct"/>
            <w:noWrap/>
            <w:hideMark/>
          </w:tcPr>
          <w:p w:rsidR="00F6796A" w:rsidRPr="00B93883" w:rsidRDefault="00F6796A" w:rsidP="001A1ACD">
            <w:pPr>
              <w:jc w:val="right"/>
              <w:rPr>
                <w:rFonts w:ascii="Times New Roman" w:eastAsia="Times New Roman" w:hAnsi="Times New Roman" w:cs="Times New Roman"/>
                <w:sz w:val="18"/>
                <w:szCs w:val="18"/>
              </w:rPr>
            </w:pPr>
            <w:r w:rsidRPr="00B93883">
              <w:rPr>
                <w:rFonts w:ascii="Times New Roman" w:eastAsia="Times New Roman" w:hAnsi="Times New Roman" w:cs="Times New Roman"/>
                <w:sz w:val="18"/>
                <w:szCs w:val="18"/>
              </w:rPr>
              <w:t>22</w:t>
            </w:r>
          </w:p>
        </w:tc>
        <w:tc>
          <w:tcPr>
            <w:tcW w:w="996" w:type="pct"/>
            <w:noWrap/>
            <w:hideMark/>
          </w:tcPr>
          <w:p w:rsidR="00F6796A" w:rsidRPr="00B93883" w:rsidRDefault="00F6796A" w:rsidP="001A1ACD">
            <w:pPr>
              <w:jc w:val="center"/>
              <w:rPr>
                <w:rFonts w:ascii="Times New Roman" w:eastAsia="Times New Roman" w:hAnsi="Times New Roman" w:cs="Times New Roman"/>
                <w:sz w:val="18"/>
                <w:szCs w:val="18"/>
              </w:rPr>
            </w:pPr>
            <w:r w:rsidRPr="00B93883">
              <w:rPr>
                <w:rFonts w:ascii="Times New Roman" w:eastAsia="Times New Roman" w:hAnsi="Times New Roman" w:cs="Times New Roman"/>
                <w:sz w:val="18"/>
                <w:szCs w:val="18"/>
              </w:rPr>
              <w:t>36662034</w:t>
            </w:r>
          </w:p>
        </w:tc>
        <w:tc>
          <w:tcPr>
            <w:tcW w:w="1955" w:type="pct"/>
            <w:noWrap/>
            <w:hideMark/>
          </w:tcPr>
          <w:p w:rsidR="00F6796A" w:rsidRPr="00B93883" w:rsidRDefault="00F6796A" w:rsidP="001A1ACD">
            <w:pPr>
              <w:rPr>
                <w:rFonts w:ascii="Times New Roman" w:eastAsia="Times New Roman" w:hAnsi="Times New Roman" w:cs="Times New Roman"/>
                <w:sz w:val="18"/>
                <w:szCs w:val="18"/>
              </w:rPr>
            </w:pPr>
            <w:r w:rsidRPr="00B93883">
              <w:rPr>
                <w:rFonts w:ascii="Times New Roman" w:eastAsia="Times New Roman" w:hAnsi="Times New Roman" w:cs="Times New Roman"/>
                <w:sz w:val="18"/>
                <w:szCs w:val="18"/>
              </w:rPr>
              <w:t>APOL1</w:t>
            </w:r>
          </w:p>
        </w:tc>
        <w:tc>
          <w:tcPr>
            <w:tcW w:w="1048" w:type="pct"/>
            <w:noWrap/>
            <w:hideMark/>
          </w:tcPr>
          <w:p w:rsidR="00F6796A" w:rsidRPr="00B93883" w:rsidRDefault="00F6796A" w:rsidP="001A1ACD">
            <w:pPr>
              <w:rPr>
                <w:rFonts w:ascii="Times New Roman" w:eastAsia="Times New Roman" w:hAnsi="Times New Roman" w:cs="Times New Roman"/>
                <w:sz w:val="18"/>
                <w:szCs w:val="18"/>
              </w:rPr>
            </w:pPr>
            <w:r w:rsidRPr="00B93883">
              <w:rPr>
                <w:rFonts w:ascii="Times New Roman" w:eastAsia="Times New Roman" w:hAnsi="Times New Roman" w:cs="Times New Roman"/>
                <w:sz w:val="18"/>
                <w:szCs w:val="18"/>
              </w:rPr>
              <w:t>rs60910145</w:t>
            </w:r>
          </w:p>
        </w:tc>
        <w:tc>
          <w:tcPr>
            <w:tcW w:w="530" w:type="pct"/>
          </w:tcPr>
          <w:p w:rsidR="00F6796A" w:rsidRPr="00B93883" w:rsidRDefault="00F6796A" w:rsidP="001A1ACD">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sidR="002428FF">
              <w:rPr>
                <w:rFonts w:ascii="Times New Roman" w:eastAsia="Times New Roman" w:hAnsi="Times New Roman" w:cs="Times New Roman"/>
                <w:sz w:val="18"/>
                <w:szCs w:val="18"/>
              </w:rPr>
              <w:instrText xml:space="preserve"> ADDIN EN.CITE &lt;EndNote&gt;&lt;Cite&gt;&lt;Author&gt;Freedman&lt;/Author&gt;&lt;Year&gt;2014&lt;/Year&gt;&lt;RecNum&gt;205&lt;/RecNum&gt;&lt;DisplayText&gt;(2)&lt;/DisplayText&gt;&lt;record&gt;&lt;rec-number&gt;205&lt;/rec-number&gt;&lt;foreign-keys&gt;&lt;key app="EN" db-id="edxt9ere8w2xwqew95h559xyvss50zstxszr" timestamp="1459792965"&gt;205&lt;/key&gt;&lt;/foreign-keys&gt;&lt;ref-type name="Journal Article"&gt;17&lt;/ref-type&gt;&lt;contributors&gt;&lt;authors&gt;&lt;author&gt;Freedman, Barry I.&lt;/author&gt;&lt;author&gt;Langefeld, Carl D.&lt;/author&gt;&lt;author&gt;Andringa, Kelly K.&lt;/author&gt;&lt;author&gt;Croker, Jennifer a&lt;/author&gt;&lt;author&gt;Williams, Adrienne H.&lt;/author&gt;&lt;author&gt;Garner, Neva E.&lt;/author&gt;&lt;author&gt;Birmingham, Daniel J.&lt;/author&gt;&lt;author&gt;Hebert, Lee a&lt;/author&gt;&lt;author&gt;Hicks, Pamela J.&lt;/author&gt;&lt;author&gt;Segal, Mark S.&lt;/author&gt;&lt;author&gt;Edberg, Jeffrey C.&lt;/author&gt;&lt;author&gt;Brown, Elizabeth E.&lt;/author&gt;&lt;author&gt;Alarcón, Graciela S.&lt;/author&gt;&lt;author&gt;Costenbader, Karen H.&lt;/author&gt;&lt;author&gt;Comeau, Mary E.&lt;/author&gt;&lt;author&gt;Criswell, Lindsey a&lt;/author&gt;&lt;author&gt;Harley, John B.&lt;/author&gt;&lt;author&gt;James, Judith a&lt;/author&gt;&lt;author&gt;Kamen, Diane L.&lt;/author&gt;&lt;author&gt;Lim, S. Sam&lt;/author&gt;&lt;author&gt;Merrill, Joan T.&lt;/author&gt;&lt;author&gt;Sivils, Kathy L.&lt;/author&gt;&lt;author&gt;Niewold, Timothy B.&lt;/author&gt;&lt;author&gt;Patel, Neha M.&lt;/author&gt;&lt;author&gt;Petri, Michelle&lt;/author&gt;&lt;author&gt;Ramsey-Goldman, Rosalind&lt;/author&gt;&lt;author&gt;Reveille, John D.&lt;/author&gt;&lt;author&gt;Salmon, Jane E.&lt;/author&gt;&lt;author&gt;Tsao, Betty P.&lt;/author&gt;&lt;author&gt;Gibson, Keisha L.&lt;/author&gt;&lt;author&gt;Byers, Joyce R.&lt;/author&gt;&lt;author&gt;Vinnikova, Anna K.&lt;/author&gt;&lt;author&gt;Lea, Janice P.&lt;/author&gt;&lt;author&gt;Julian, Bruce a&lt;/author&gt;&lt;author&gt;Kimberly, Robert P.&lt;/author&gt;&lt;/authors&gt;&lt;/contributors&gt;&lt;titles&gt;&lt;title&gt;End-stage renal disease in African Americans with lupus nephritis is associated with APOL1&lt;/title&gt;&lt;secondary-title&gt;Arthritis &amp;amp; rheumatology (Hoboken, N.J.)&lt;/secondary-title&gt;&lt;/titles&gt;&lt;periodical&gt;&lt;full-title&gt;Arthritis &amp;amp; rheumatology (Hoboken, N.J.)&lt;/full-title&gt;&lt;/periodical&gt;&lt;pages&gt;390-6&lt;/pages&gt;&lt;volume&gt;66&lt;/volume&gt;&lt;number&gt;2&lt;/number&gt;&lt;dates&gt;&lt;year&gt;2014&lt;/year&gt;&lt;/dates&gt;&lt;urls&gt;&lt;/urls&gt;&lt;electronic-resource-num&gt;10.1002/art.38220&lt;/electronic-resource-num&gt;&lt;/record&gt;&lt;/Cite&gt;&lt;/EndNote&gt;</w:instrText>
            </w:r>
            <w:r>
              <w:rPr>
                <w:rFonts w:ascii="Times New Roman" w:eastAsia="Times New Roman" w:hAnsi="Times New Roman" w:cs="Times New Roman"/>
                <w:sz w:val="18"/>
                <w:szCs w:val="18"/>
              </w:rPr>
              <w:fldChar w:fldCharType="separate"/>
            </w:r>
            <w:r w:rsidR="002428FF">
              <w:rPr>
                <w:rFonts w:ascii="Times New Roman" w:eastAsia="Times New Roman" w:hAnsi="Times New Roman" w:cs="Times New Roman"/>
                <w:noProof/>
                <w:sz w:val="18"/>
                <w:szCs w:val="18"/>
              </w:rPr>
              <w:t>(2)</w:t>
            </w:r>
            <w:r>
              <w:rPr>
                <w:rFonts w:ascii="Times New Roman" w:eastAsia="Times New Roman" w:hAnsi="Times New Roman" w:cs="Times New Roman"/>
                <w:sz w:val="18"/>
                <w:szCs w:val="18"/>
              </w:rPr>
              <w:fldChar w:fldCharType="end"/>
            </w:r>
          </w:p>
        </w:tc>
      </w:tr>
    </w:tbl>
    <w:p w:rsidR="00F6796A" w:rsidRDefault="00F6796A" w:rsidP="00F6796A">
      <w:pPr>
        <w:rPr>
          <w:rFonts w:ascii="Times New Roman" w:hAnsi="Times New Roman" w:cs="Times New Roman"/>
          <w:color w:val="222222"/>
          <w:spacing w:val="3"/>
          <w:sz w:val="24"/>
          <w:szCs w:val="24"/>
          <w:shd w:val="clear" w:color="auto" w:fill="FFFFFF"/>
        </w:rPr>
      </w:pPr>
    </w:p>
    <w:p w:rsidR="002428FF" w:rsidRPr="00B93883" w:rsidRDefault="002428FF" w:rsidP="002428FF">
      <w:pPr>
        <w:rPr>
          <w:rFonts w:ascii="Times New Roman" w:hAnsi="Times New Roman" w:cs="Times New Roman"/>
          <w:sz w:val="18"/>
          <w:szCs w:val="18"/>
        </w:rPr>
      </w:pPr>
      <w:bookmarkStart w:id="0" w:name="_GoBack"/>
      <w:bookmarkEnd w:id="0"/>
      <w:r>
        <w:rPr>
          <w:rFonts w:ascii="Times New Roman" w:hAnsi="Times New Roman" w:cs="Times New Roman"/>
          <w:color w:val="222222"/>
          <w:spacing w:val="3"/>
          <w:sz w:val="24"/>
          <w:szCs w:val="24"/>
          <w:shd w:val="clear" w:color="auto" w:fill="FFFFFF"/>
        </w:rPr>
        <w:t>References:</w:t>
      </w:r>
    </w:p>
    <w:p w:rsidR="002428FF" w:rsidRPr="002428FF" w:rsidRDefault="002428FF" w:rsidP="002428FF">
      <w:pPr>
        <w:pStyle w:val="EndNoteBibliography"/>
        <w:spacing w:after="0"/>
      </w:pPr>
      <w:r w:rsidRPr="00B93883">
        <w:rPr>
          <w:rFonts w:ascii="Times New Roman" w:hAnsi="Times New Roman" w:cs="Times New Roman"/>
          <w:sz w:val="18"/>
          <w:szCs w:val="18"/>
        </w:rPr>
        <w:fldChar w:fldCharType="begin"/>
      </w:r>
      <w:r w:rsidRPr="00A065E1">
        <w:rPr>
          <w:rFonts w:ascii="Times New Roman" w:hAnsi="Times New Roman" w:cs="Times New Roman"/>
          <w:sz w:val="18"/>
          <w:szCs w:val="18"/>
        </w:rPr>
        <w:instrText xml:space="preserve"> ADDIN EN.REFLIST </w:instrText>
      </w:r>
      <w:r w:rsidRPr="00B93883">
        <w:rPr>
          <w:rFonts w:ascii="Times New Roman" w:hAnsi="Times New Roman" w:cs="Times New Roman"/>
          <w:sz w:val="18"/>
          <w:szCs w:val="18"/>
        </w:rPr>
        <w:fldChar w:fldCharType="separate"/>
      </w:r>
      <w:r w:rsidRPr="002428FF">
        <w:t>1.</w:t>
      </w:r>
      <w:r w:rsidRPr="002428FF">
        <w:tab/>
        <w:t>Chung SA, Brown EE, Williams AH, Ramos PS, Berthier CC, Bhangale T, et al. Lupus Nephritis Susceptibility Loci in Women with Systemic Lupus Erythematosus. Journal of the American Society of Nephrology : JASN. 2014:ASN.2013050446-ASN.</w:t>
      </w:r>
    </w:p>
    <w:p w:rsidR="002428FF" w:rsidRPr="002428FF" w:rsidRDefault="002428FF" w:rsidP="002428FF">
      <w:pPr>
        <w:pStyle w:val="EndNoteBibliography"/>
      </w:pPr>
      <w:r w:rsidRPr="002428FF">
        <w:t>2.</w:t>
      </w:r>
      <w:r w:rsidRPr="002428FF">
        <w:tab/>
        <w:t>Freedman BI, Langefeld CD, Andringa KK, Croker Ja, Williams AH, Garner NE, et al. End-stage renal disease in African Americans with lupus nephritis is associated with APOL1. Arthritis &amp; rheumatology (Hoboken, NJ). 2014;66(2):390-6.</w:t>
      </w:r>
    </w:p>
    <w:p w:rsidR="00171109" w:rsidRDefault="002428FF" w:rsidP="002428FF">
      <w:r w:rsidRPr="00B93883">
        <w:rPr>
          <w:rFonts w:ascii="Times New Roman" w:hAnsi="Times New Roman" w:cs="Times New Roman"/>
          <w:sz w:val="18"/>
          <w:szCs w:val="18"/>
        </w:rPr>
        <w:fldChar w:fldCharType="end"/>
      </w:r>
    </w:p>
    <w:sectPr w:rsidR="001711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796A"/>
    <w:rsid w:val="00171109"/>
    <w:rsid w:val="002428FF"/>
    <w:rsid w:val="00F67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6EA7D4-0ABF-4816-B540-3C0251FFC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796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428F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428FF"/>
    <w:rPr>
      <w:rFonts w:ascii="Calibri" w:hAnsi="Calibri"/>
      <w:noProof/>
    </w:rPr>
  </w:style>
  <w:style w:type="paragraph" w:customStyle="1" w:styleId="EndNoteBibliographyTitle">
    <w:name w:val="EndNote Bibliography Title"/>
    <w:basedOn w:val="Normal"/>
    <w:link w:val="EndNoteBibliographyTitleChar"/>
    <w:rsid w:val="002428F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428FF"/>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930</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ta, Cristina</dc:creator>
  <cp:keywords/>
  <dc:description/>
  <cp:lastModifiedBy>Lanata, Cristina</cp:lastModifiedBy>
  <cp:revision>2</cp:revision>
  <dcterms:created xsi:type="dcterms:W3CDTF">2018-06-11T17:27:00Z</dcterms:created>
  <dcterms:modified xsi:type="dcterms:W3CDTF">2018-06-11T17:33:00Z</dcterms:modified>
</cp:coreProperties>
</file>